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E986E0" w14:textId="77777777" w:rsidR="00F0553A" w:rsidRDefault="00F0553A" w:rsidP="00F0553A">
      <w:pPr>
        <w:spacing w:line="48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: PRISMA-P 2015 Checklist</w:t>
      </w:r>
    </w:p>
    <w:p w14:paraId="791E3DE5" w14:textId="77777777" w:rsidR="00FD6E06" w:rsidRDefault="00FD6E06" w:rsidP="00FD6E06">
      <w:pPr>
        <w:pStyle w:val="Ttulo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Forte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orte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orte"/>
          <w:rFonts w:ascii="Lucida Sans" w:hAnsi="Lucida Sans"/>
          <w:sz w:val="22"/>
          <w:szCs w:val="22"/>
        </w:rPr>
        <w:t>use</w:t>
      </w:r>
      <w:r>
        <w:rPr>
          <w:rStyle w:val="Forte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Forte"/>
          <w:rFonts w:ascii="Lucida Sans" w:hAnsi="Lucida Sans"/>
          <w:sz w:val="22"/>
          <w:szCs w:val="22"/>
        </w:rPr>
        <w:t xml:space="preserve"> systematic review</w:t>
      </w:r>
      <w:r>
        <w:rPr>
          <w:rStyle w:val="Forte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Forte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Forte"/>
          <w:rFonts w:ascii="Lucida Sans" w:hAnsi="Lucida Sans"/>
          <w:sz w:val="22"/>
          <w:szCs w:val="22"/>
        </w:rPr>
        <w:t xml:space="preserve"> </w:t>
      </w:r>
      <w:r w:rsidRPr="00FD6E06">
        <w:rPr>
          <w:rStyle w:val="Forte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orte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orte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8397633" w14:textId="35914B6F" w:rsidR="00474025" w:rsidRDefault="00474025" w:rsidP="00FD6E06">
      <w:pPr>
        <w:pStyle w:val="Ttulo1"/>
        <w:rPr>
          <w:rStyle w:val="articlecitationvolume"/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Forte"/>
          <w:rFonts w:ascii="Lucida Sans" w:hAnsi="Lucida Sans"/>
          <w:sz w:val="22"/>
          <w:szCs w:val="22"/>
        </w:rPr>
        <w:t>Moher D</w:t>
      </w:r>
      <w:r>
        <w:rPr>
          <w:rStyle w:val="Forte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Forte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Forte"/>
          <w:rFonts w:ascii="Lucida Sans" w:hAnsi="Lucida Sans"/>
          <w:sz w:val="22"/>
          <w:szCs w:val="22"/>
        </w:rPr>
        <w:t xml:space="preserve"> P</w:t>
      </w:r>
      <w:r w:rsidRPr="00FD6E06">
        <w:rPr>
          <w:rStyle w:val="Forte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Forte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p w14:paraId="2207AD87" w14:textId="3C54F7DA" w:rsidR="00F0553A" w:rsidRPr="000066C8" w:rsidRDefault="00F0553A" w:rsidP="00FD6E06">
      <w:pPr>
        <w:pStyle w:val="Ttulo1"/>
        <w:rPr>
          <w:rFonts w:ascii="Lucida Sans" w:hAnsi="Lucida Sans"/>
          <w:b w:val="0"/>
          <w:sz w:val="24"/>
          <w:szCs w:val="22"/>
          <w:u w:val="single"/>
        </w:rPr>
      </w:pPr>
      <w:r w:rsidRPr="000066C8">
        <w:rPr>
          <w:rStyle w:val="articlecitationvolume"/>
          <w:rFonts w:ascii="Lucida Sans" w:hAnsi="Lucida Sans"/>
          <w:sz w:val="24"/>
          <w:szCs w:val="22"/>
          <w:u w:val="single"/>
        </w:rPr>
        <w:t>Article: Efficacy of sanitization protocols in the removal of parasites in vegetables: a systematic review with meta-analysis protocol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9"/>
        <w:gridCol w:w="556"/>
        <w:gridCol w:w="8828"/>
        <w:gridCol w:w="1130"/>
        <w:gridCol w:w="1128"/>
        <w:gridCol w:w="1517"/>
      </w:tblGrid>
      <w:tr w:rsidR="0068643A" w:rsidRPr="00EE17D5" w14:paraId="201650AA" w14:textId="77777777" w:rsidTr="00F0553A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F784DA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548ED2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9BF664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C2D18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2EC58C4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FD44643" w14:textId="77777777" w:rsidTr="00F0553A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3214E1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BDBB5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C9FE6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30CB8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6FD7A7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54F574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9EB657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D9861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C4BB06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112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E0C6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BBB8C9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ACCE8A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C3D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5422FF" w14:textId="4AC518CC" w:rsidR="0068643A" w:rsidRPr="00FD6E06" w:rsidRDefault="005C67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bookmarkStart w:id="0" w:name="Check3"/>
            <w:r w:rsidRPr="005C672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CF79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7941DE" w14:textId="776DF8A2" w:rsidR="0068643A" w:rsidRPr="00FD6E06" w:rsidRDefault="005C6727" w:rsidP="000066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0066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4</w:t>
            </w:r>
          </w:p>
        </w:tc>
      </w:tr>
      <w:tr w:rsidR="0068643A" w:rsidRPr="00FD6E06" w14:paraId="4FCB1A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2EE8F1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B42D6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FEB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592D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2E01E2" w14:textId="0C808706" w:rsidR="0068643A" w:rsidRPr="00FD6E06" w:rsidRDefault="005C67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5C672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0AFE50" w14:textId="4F6956E6" w:rsidR="0068643A" w:rsidRPr="00FD6E06" w:rsidRDefault="005C67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62C81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C001E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D4F12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AF4D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A6672" w14:textId="44A47BC6" w:rsidR="0068643A" w:rsidRPr="00FD6E06" w:rsidRDefault="005C67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5C672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A915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97AF4A" w14:textId="144AA9E2" w:rsidR="0068643A" w:rsidRPr="00FD6E06" w:rsidRDefault="000066C8" w:rsidP="003141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3141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63B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</w:t>
            </w:r>
            <w:r w:rsidR="00085C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14127">
              <w:rPr>
                <w:rFonts w:ascii="Arial" w:hAnsi="Arial" w:cs="Arial"/>
                <w:sz w:val="20"/>
                <w:szCs w:val="20"/>
              </w:rPr>
              <w:t>08</w:t>
            </w:r>
          </w:p>
        </w:tc>
      </w:tr>
      <w:tr w:rsidR="0068643A" w:rsidRPr="00FD6E06" w14:paraId="78FAE7B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6746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DD4653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98FF86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F84A2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003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E8DA1C" w14:textId="335F8B72" w:rsidR="0068643A" w:rsidRPr="00FD6E06" w:rsidRDefault="00F055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F0553A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0418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25EBD0" w14:textId="6CB30D33" w:rsidR="0068643A" w:rsidRPr="00FD6E06" w:rsidRDefault="00D63B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0066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085C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1384A1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3C33AB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6F98B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01B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68F8D9" w14:textId="02329E24" w:rsidR="0068643A" w:rsidRPr="00FD6E06" w:rsidRDefault="009457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45753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1F6C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8BC801" w14:textId="19100971" w:rsidR="0068643A" w:rsidRPr="00FD6E06" w:rsidRDefault="003141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6-286</w:t>
            </w:r>
          </w:p>
        </w:tc>
      </w:tr>
      <w:tr w:rsidR="0068643A" w:rsidRPr="00FD6E06" w14:paraId="2BDEEC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21B0FA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F4C33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B11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7DC9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B0C621" w14:textId="7D19E507" w:rsidR="0068643A" w:rsidRPr="00FD6E06" w:rsidRDefault="003F69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3F693A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ADA6A6" w14:textId="4FB9E30F" w:rsidR="0068643A" w:rsidRPr="00FD6E06" w:rsidRDefault="003F69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32B48D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2F14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9F86D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5F250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DC639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2A5D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4E63C7" w14:textId="4A160ED9" w:rsidR="0068643A" w:rsidRPr="00FD6E06" w:rsidRDefault="003141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56B303" w14:textId="6B76DD56" w:rsidR="0068643A" w:rsidRPr="00FD6E06" w:rsidRDefault="00314127" w:rsidP="003141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C74A56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1E859B" w14:textId="07C46A31" w:rsidR="0068643A" w:rsidRPr="00FD6E06" w:rsidRDefault="003141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9C801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F25FE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1599C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C7BB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7C39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926DA" w14:textId="485116B6" w:rsidR="0068643A" w:rsidRPr="00FD6E06" w:rsidRDefault="00C74A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C74A56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45CC6" w14:textId="0B9A0FDF" w:rsidR="0068643A" w:rsidRPr="00FD6E06" w:rsidRDefault="00C74A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60052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029BA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D9D23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7216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C36A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CD0834" w14:textId="4A585134" w:rsidR="0068643A" w:rsidRPr="00FD6E06" w:rsidRDefault="00C74A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C74A56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09426" w14:textId="305F8966" w:rsidR="0068643A" w:rsidRPr="00FD6E06" w:rsidRDefault="00C74A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2F9B609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560DA1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B739C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D5A8EB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BE2951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402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25E494" w14:textId="29BFBC86" w:rsidR="0068643A" w:rsidRPr="00FD6E06" w:rsidRDefault="00321E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activateTargetDocument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321E0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BEF8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5F9F6B" w14:textId="78291E03" w:rsidR="0068643A" w:rsidRPr="00FD6E06" w:rsidRDefault="000066C8" w:rsidP="003141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3141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141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</w:t>
            </w:r>
          </w:p>
        </w:tc>
      </w:tr>
      <w:tr w:rsidR="0068643A" w:rsidRPr="00FD6E06" w14:paraId="3D6AA5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91958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E14C4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F8E3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2BF230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B09279" w14:textId="7C903382" w:rsidR="0068643A" w:rsidRPr="00FD6E06" w:rsidRDefault="00321E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321E0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F003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B9792E" w14:textId="5B1C290E" w:rsidR="00321E0D" w:rsidRPr="00FD6E06" w:rsidRDefault="00314127" w:rsidP="006306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98-103 </w:t>
            </w:r>
            <w:r w:rsidR="006306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table 1</w:t>
            </w:r>
          </w:p>
        </w:tc>
      </w:tr>
      <w:tr w:rsidR="00BB4AE3" w:rsidRPr="00FD6E06" w14:paraId="49C183B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F6611B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5A7C1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E6400C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3D3EA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5A3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780499" w14:textId="6690A654" w:rsidR="0068643A" w:rsidRPr="00FD6E06" w:rsidRDefault="00321E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321E0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5521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E47D4D" w14:textId="147E4B60" w:rsidR="0068643A" w:rsidRPr="00FD6E06" w:rsidRDefault="003141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24-127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d table 1</w:t>
            </w:r>
          </w:p>
        </w:tc>
      </w:tr>
      <w:tr w:rsidR="0068643A" w:rsidRPr="00FD6E06" w14:paraId="484B1D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A5CD8B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CAFB5A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98B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161F94" w14:textId="2E43CE0D" w:rsidR="0068643A" w:rsidRPr="00FD6E06" w:rsidRDefault="00321E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321E0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C649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F5304F" w14:textId="1D72F8D6" w:rsidR="0068643A" w:rsidRPr="00FD6E06" w:rsidRDefault="00314127" w:rsidP="00FF7E3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-137</w:t>
            </w:r>
          </w:p>
        </w:tc>
      </w:tr>
      <w:tr w:rsidR="0068643A" w:rsidRPr="00FD6E06" w14:paraId="1BB169C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924FB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CC6F99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226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DFBE9B" w14:textId="40529C73" w:rsidR="0068643A" w:rsidRPr="00FD6E06" w:rsidRDefault="00321E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321E0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9FF8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743488" w14:textId="77777777" w:rsidR="00314127" w:rsidRDefault="00314127" w:rsidP="003141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38-149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d</w:t>
            </w:r>
          </w:p>
          <w:p w14:paraId="6A0D4F8B" w14:textId="3AE3B371" w:rsidR="0068643A" w:rsidRPr="00FD6E06" w:rsidRDefault="00314127" w:rsidP="003141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(Supplementary material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BB4AE3" w:rsidRPr="00FD6E06" w14:paraId="0335350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4C34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546E0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40B932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D7EFA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D36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A6BCAC" w14:textId="55283B80" w:rsidR="0068643A" w:rsidRPr="00FD6E06" w:rsidRDefault="009545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5458C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A0C5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D6135" w14:textId="6F5611D7" w:rsidR="0068643A" w:rsidRPr="00FD6E06" w:rsidRDefault="003141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1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-15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DCD2D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C7795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45436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F87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717BF3" w14:textId="6E381B54" w:rsidR="0068643A" w:rsidRPr="00FD6E06" w:rsidRDefault="009545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5458C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AD20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B729D8" w14:textId="043D2FF1" w:rsidR="0068643A" w:rsidRPr="00FD6E06" w:rsidRDefault="00314127" w:rsidP="00FF7E3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1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-158</w:t>
            </w:r>
          </w:p>
        </w:tc>
      </w:tr>
      <w:tr w:rsidR="0068643A" w:rsidRPr="00FD6E06" w14:paraId="32E164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FB534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738B4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6F6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24E36A" w14:textId="225A9EDF" w:rsidR="0068643A" w:rsidRPr="00FD6E06" w:rsidRDefault="009545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5458C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3506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42FC99" w14:textId="250E2415" w:rsidR="0068643A" w:rsidRPr="00FD6E06" w:rsidRDefault="00314127" w:rsidP="003141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-168</w:t>
            </w:r>
          </w:p>
        </w:tc>
      </w:tr>
      <w:tr w:rsidR="0068643A" w:rsidRPr="00FD6E06" w14:paraId="550101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3CAAF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343F6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230A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57FF43" w14:textId="59938582" w:rsidR="0068643A" w:rsidRPr="00FD6E06" w:rsidRDefault="008933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8933F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E890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0990B3" w14:textId="79B2B527" w:rsidR="0068643A" w:rsidRPr="00FD6E06" w:rsidRDefault="003141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-174</w:t>
            </w:r>
          </w:p>
        </w:tc>
      </w:tr>
      <w:tr w:rsidR="0068643A" w:rsidRPr="00FD6E06" w14:paraId="7C7DC64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B51987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11DBF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EE9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594709" w14:textId="46B8269B" w:rsidR="0068643A" w:rsidRPr="00FD6E06" w:rsidRDefault="009545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5458C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06DC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3C044D" w14:textId="1B53D22C" w:rsidR="0068643A" w:rsidRPr="00FD6E06" w:rsidRDefault="003141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-174</w:t>
            </w:r>
          </w:p>
        </w:tc>
      </w:tr>
      <w:tr w:rsidR="0068643A" w:rsidRPr="00FD6E06" w14:paraId="7AC4286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2C7680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AC4C5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BA3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E1618D" w14:textId="580C5373" w:rsidR="0068643A" w:rsidRPr="00FD6E06" w:rsidRDefault="009545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activateTargetDocument"/>
                  <w:checkBox>
                    <w:size w:val="20"/>
                    <w:default w:val="1"/>
                  </w:checkBox>
                </w:ffData>
              </w:fldChar>
            </w:r>
            <w:r w:rsidRPr="0095458C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683F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69FC14" w14:textId="7EFF905C" w:rsidR="0095458C" w:rsidRDefault="00314127" w:rsidP="0095458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 - 19</w:t>
            </w:r>
            <w:r w:rsidR="004B24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</w:t>
            </w:r>
          </w:p>
          <w:p w14:paraId="265DE26D" w14:textId="2578EA31" w:rsidR="0068643A" w:rsidRPr="00FD6E06" w:rsidRDefault="0095458C" w:rsidP="003141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(Supplementary material </w:t>
            </w:r>
            <w:r w:rsidR="003141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BB4AE3" w:rsidRPr="00FD6E06" w14:paraId="276D7C1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4E786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lastRenderedPageBreak/>
              <w:t>DATA</w:t>
            </w:r>
          </w:p>
        </w:tc>
      </w:tr>
      <w:tr w:rsidR="0068643A" w:rsidRPr="00FD6E06" w14:paraId="5CCD1FA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3EE13D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3BB4D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4540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BB0771" w14:textId="5F2F8E75" w:rsidR="0068643A" w:rsidRPr="00FD6E06" w:rsidRDefault="008933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8933F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1923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70572C" w14:textId="755B2FCF" w:rsidR="0068643A" w:rsidRPr="00FD6E06" w:rsidRDefault="00314127" w:rsidP="004B24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-2</w:t>
            </w:r>
            <w:r w:rsidR="004B24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7</w:t>
            </w:r>
          </w:p>
        </w:tc>
      </w:tr>
      <w:tr w:rsidR="0068643A" w:rsidRPr="00FD6E06" w14:paraId="0A95E36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434BDD" w14:textId="77777777" w:rsidR="0068643A" w:rsidRPr="00FD6E06" w:rsidRDefault="0068643A" w:rsidP="00F055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C23819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EEF6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77D594" w14:textId="3FD40C7D" w:rsidR="0068643A" w:rsidRPr="00FD6E06" w:rsidRDefault="00A447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A4472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961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3C1F9E" w14:textId="72E2797A" w:rsidR="0068643A" w:rsidRPr="00FD6E06" w:rsidRDefault="003141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-222</w:t>
            </w:r>
          </w:p>
        </w:tc>
      </w:tr>
      <w:tr w:rsidR="0068643A" w:rsidRPr="00FD6E06" w14:paraId="47FBF77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22C61" w14:textId="77777777" w:rsidR="0068643A" w:rsidRPr="00FD6E06" w:rsidRDefault="0068643A" w:rsidP="00F055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AD5B09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A1A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37A17B" w14:textId="7419AAF2" w:rsidR="0068643A" w:rsidRPr="00FD6E06" w:rsidRDefault="00A447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A4472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3ACC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B56BF9" w14:textId="0CEE4D73" w:rsidR="0068643A" w:rsidRPr="00FD6E06" w:rsidRDefault="00314127" w:rsidP="004B24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B24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08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4B24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 and 222</w:t>
            </w:r>
            <w:r w:rsidR="004B24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4B24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</w:t>
            </w:r>
          </w:p>
        </w:tc>
      </w:tr>
      <w:tr w:rsidR="0068643A" w:rsidRPr="00FD6E06" w14:paraId="11E8A0F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15910" w14:textId="77777777" w:rsidR="0068643A" w:rsidRPr="00FD6E06" w:rsidRDefault="0068643A" w:rsidP="00F055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D28391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E39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CD3FED" w14:textId="28139647" w:rsidR="0068643A" w:rsidRPr="00FD6E06" w:rsidRDefault="00E902D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E902D6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1A2C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2F0BE7" w14:textId="0C4F2AED" w:rsidR="0068643A" w:rsidRPr="00FD6E06" w:rsidRDefault="003141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</w:t>
            </w:r>
            <w:r w:rsidR="004B24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4B24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</w:t>
            </w:r>
          </w:p>
        </w:tc>
      </w:tr>
      <w:tr w:rsidR="0068643A" w:rsidRPr="00FD6E06" w14:paraId="0E96E5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3197D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5A560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653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77964E" w14:textId="4668DEFA" w:rsidR="0068643A" w:rsidRPr="00FD6E06" w:rsidRDefault="00D319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D3190B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CE11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83C7DB" w14:textId="27A5CCDE" w:rsidR="0095458C" w:rsidRPr="00FD6E06" w:rsidRDefault="004B24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 - 232</w:t>
            </w:r>
          </w:p>
        </w:tc>
      </w:tr>
      <w:tr w:rsidR="0068643A" w:rsidRPr="00FD6E06" w14:paraId="3294F9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0B5D3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C3F90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9F3D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1937F4" w14:textId="5A86FDF6" w:rsidR="0068643A" w:rsidRPr="00FD6E06" w:rsidRDefault="004146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4146B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842B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851574" w14:textId="2D1DDA2B" w:rsidR="0068643A" w:rsidRPr="00FD6E06" w:rsidRDefault="004B24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94 </w:t>
            </w:r>
            <w:bookmarkStart w:id="1" w:name="_GoBack"/>
            <w:bookmarkEnd w:id="1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8</w:t>
            </w:r>
          </w:p>
        </w:tc>
      </w:tr>
    </w:tbl>
    <w:p w14:paraId="18272A3B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C9C6D6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58D20A43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EFDF1D" w14:textId="77777777" w:rsidR="00FD6E06" w:rsidRDefault="00F901FE" w:rsidP="00F901FE">
    <w:pPr>
      <w:pStyle w:val="Rodap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pt-BR" w:eastAsia="pt-BR"/>
      </w:rPr>
      <w:drawing>
        <wp:inline distT="0" distB="0" distL="0" distR="0" wp14:anchorId="613BBBBC" wp14:editId="4B9DFF1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8BE3D7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31E2075C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EE6E919" w14:textId="77777777" w:rsidR="00A0782F" w:rsidRDefault="00A0782F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24C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8923EC" w14:textId="77777777" w:rsidR="00A0782F" w:rsidRDefault="00A0782F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hdrShapeDefaults>
    <o:shapedefaults v:ext="edit" spidmax="215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066C8"/>
    <w:rsid w:val="00085CE3"/>
    <w:rsid w:val="001E4CA1"/>
    <w:rsid w:val="002253F7"/>
    <w:rsid w:val="00251347"/>
    <w:rsid w:val="00314127"/>
    <w:rsid w:val="00321E0D"/>
    <w:rsid w:val="003A4411"/>
    <w:rsid w:val="003F693A"/>
    <w:rsid w:val="004146B9"/>
    <w:rsid w:val="00452092"/>
    <w:rsid w:val="00474025"/>
    <w:rsid w:val="004B24CE"/>
    <w:rsid w:val="005C6727"/>
    <w:rsid w:val="00630699"/>
    <w:rsid w:val="00664936"/>
    <w:rsid w:val="00666E74"/>
    <w:rsid w:val="0068643A"/>
    <w:rsid w:val="007426A2"/>
    <w:rsid w:val="00750A0E"/>
    <w:rsid w:val="007650CC"/>
    <w:rsid w:val="007924AC"/>
    <w:rsid w:val="00824D9A"/>
    <w:rsid w:val="00862011"/>
    <w:rsid w:val="008933F1"/>
    <w:rsid w:val="009260C3"/>
    <w:rsid w:val="00945753"/>
    <w:rsid w:val="0095458C"/>
    <w:rsid w:val="009B20D2"/>
    <w:rsid w:val="00A0782F"/>
    <w:rsid w:val="00A44727"/>
    <w:rsid w:val="00B567D4"/>
    <w:rsid w:val="00BB4AE3"/>
    <w:rsid w:val="00C74A56"/>
    <w:rsid w:val="00CA6DD4"/>
    <w:rsid w:val="00D0227F"/>
    <w:rsid w:val="00D3190B"/>
    <w:rsid w:val="00D464FA"/>
    <w:rsid w:val="00D63B6B"/>
    <w:rsid w:val="00DA1292"/>
    <w:rsid w:val="00E876E0"/>
    <w:rsid w:val="00E902D6"/>
    <w:rsid w:val="00EE17D5"/>
    <w:rsid w:val="00F0553A"/>
    <w:rsid w:val="00F901FE"/>
    <w:rsid w:val="00FD6E06"/>
    <w:rsid w:val="00FF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5"/>
    <o:shapelayout v:ext="edit">
      <o:idmap v:ext="edit" data="1"/>
    </o:shapelayout>
  </w:shapeDefaults>
  <w:decimalSymbol w:val=","/>
  <w:listSeparator w:val=";"/>
  <w14:docId w14:val="3186DF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924</Words>
  <Characters>4994</Characters>
  <Application>Microsoft Office Word</Application>
  <DocSecurity>0</DocSecurity>
  <Lines>41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laudio Marcio de Medeiros Maia</cp:lastModifiedBy>
  <cp:revision>6</cp:revision>
  <dcterms:created xsi:type="dcterms:W3CDTF">2021-09-06T13:57:00Z</dcterms:created>
  <dcterms:modified xsi:type="dcterms:W3CDTF">2022-03-08T21:59:00Z</dcterms:modified>
</cp:coreProperties>
</file>